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ind w:left="0" w:right="0" w:hanging="0"/>
        <w:rPr>
          <w:b/>
          <w:b/>
        </w:rPr>
      </w:pPr>
      <w:r>
        <w:rPr>
          <w:b/>
        </w:rPr>
        <w:t xml:space="preserve">Supplementary Material 1. Correlation between characteristics at ICU admission and GRP78 plasma level. </w:t>
      </w:r>
    </w:p>
    <w:tbl>
      <w:tblPr>
        <w:tblW w:w="9585" w:type="dxa"/>
        <w:jc w:val="center"/>
        <w:tblInd w:w="0" w:type="dxa"/>
        <w:tblLayout w:type="fixed"/>
        <w:tblCellMar>
          <w:top w:w="56" w:type="dxa"/>
          <w:left w:w="56" w:type="dxa"/>
          <w:bottom w:w="56" w:type="dxa"/>
          <w:right w:w="56" w:type="dxa"/>
        </w:tblCellMar>
      </w:tblPr>
      <w:tblGrid>
        <w:gridCol w:w="3480"/>
        <w:gridCol w:w="4110"/>
        <w:gridCol w:w="1995"/>
      </w:tblGrid>
      <w:tr>
        <w:trPr>
          <w:trHeight w:val="400" w:hRule="atLeast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rrelation with GRP78 plasma level: </w:t>
            </w:r>
          </w:p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>
                <w:b/>
                <w:b/>
              </w:rPr>
            </w:pPr>
            <w:r>
              <w:rPr>
                <w:b/>
              </w:rPr>
              <w:t>coefficient [confidence interval]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Ag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6 [-0.19;0.31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6114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BMI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5 [-0.20;0.30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6733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Hemoglobi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-0.04 [-0.29;0.21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7456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Platelet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-0.20 [0.44;0.04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100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Leukocyte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4 [-0.21;0.29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731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 xml:space="preserve">Polynuclear neutrophils 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8 [-0.17;0.33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5148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Lactates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22 [-0.04;0.45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918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Creatinin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12 [-0.13;0.36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3358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AST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2 [-0.23;0.28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8592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Prothrombin tim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-0.01 [-0.27;0.24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9240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D-Dimer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28 [0.02;0.51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317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Fibrinoge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-0.06 [-0.31;0.20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6483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CRP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1 [-0.24;0.27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9117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Troponin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30 [0.03;0.53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257</w:t>
            </w:r>
          </w:p>
        </w:tc>
      </w:tr>
      <w:tr>
        <w:trPr>
          <w:trHeight w:val="320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SOFA score day 0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3 [-0.22;0.28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8089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PaO2/FiO2 ratio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-0.15 [-0.39;0.11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2559</w:t>
            </w:r>
          </w:p>
        </w:tc>
      </w:tr>
      <w:tr>
        <w:trPr/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Lung damage volum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24 [-0.03;0.48]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"/>
              <w:widowControl w:val="false"/>
              <w:spacing w:lineRule="auto" w:line="240"/>
              <w:ind w:left="0" w:right="0" w:hanging="0"/>
              <w:jc w:val="center"/>
              <w:rPr/>
            </w:pPr>
            <w:r>
              <w:rPr/>
              <w:t>0.0723</w:t>
            </w:r>
          </w:p>
        </w:tc>
      </w:tr>
    </w:tbl>
    <w:p>
      <w:pPr>
        <w:pStyle w:val="LOnormal"/>
        <w:spacing w:lineRule="auto" w:line="240"/>
        <w:ind w:left="0" w:right="0" w:hanging="0"/>
        <w:rPr>
          <w:sz w:val="22"/>
          <w:szCs w:val="22"/>
        </w:rPr>
      </w:pPr>
      <w:r>
        <w:rPr>
          <w:sz w:val="22"/>
          <w:szCs w:val="22"/>
        </w:rPr>
        <w:t>GRP78 : 78kDa Glucose-Regulated Protein, BMI : Body Mass Index, AST : Aspartate Aminotransferase, CRP : C-Reactive Protein, SOFA score : Sequential Organ Failure Assessment scor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lineRule="auto" w:line="480" w:before="0" w:after="0"/>
      <w:ind w:left="0" w:right="0" w:firstLine="720"/>
      <w:jc w:val="both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24</Words>
  <Characters>854</Characters>
  <CharactersWithSpaces>925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20:27:53Z</dcterms:created>
  <dc:creator/>
  <dc:description/>
  <dc:language>fr-FR</dc:language>
  <cp:lastModifiedBy>Domitille Renard</cp:lastModifiedBy>
  <dcterms:modified xsi:type="dcterms:W3CDTF">2023-12-10T17:34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